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42200" w14:textId="136E702A" w:rsidR="00D76046" w:rsidRPr="00EE1AED" w:rsidRDefault="00D76046" w:rsidP="00D76046">
      <w:pPr>
        <w:pStyle w:val="p1"/>
        <w:rPr>
          <w:rFonts w:ascii="Arial" w:hAnsi="Arial" w:cs="Arial"/>
          <w:sz w:val="24"/>
          <w:szCs w:val="24"/>
        </w:rPr>
      </w:pPr>
      <w:r w:rsidRPr="00EE1AED">
        <w:rPr>
          <w:rFonts w:ascii="Arial" w:hAnsi="Arial" w:cs="Arial"/>
          <w:sz w:val="24"/>
          <w:szCs w:val="24"/>
        </w:rPr>
        <w:t xml:space="preserve">Table </w:t>
      </w:r>
      <w:r w:rsidR="009271AC">
        <w:rPr>
          <w:rFonts w:ascii="Arial" w:hAnsi="Arial" w:cs="Arial"/>
          <w:sz w:val="24"/>
          <w:szCs w:val="24"/>
        </w:rPr>
        <w:t>S</w:t>
      </w:r>
      <w:r w:rsidRPr="00EE1AED">
        <w:rPr>
          <w:rFonts w:ascii="Arial" w:hAnsi="Arial" w:cs="Arial"/>
          <w:sz w:val="24"/>
          <w:szCs w:val="24"/>
        </w:rPr>
        <w:t xml:space="preserve">1: Cryo-EM data collection, refinement, and validation statistics </w:t>
      </w:r>
      <w:r w:rsidR="00E672A4">
        <w:rPr>
          <w:rFonts w:ascii="Arial" w:hAnsi="Arial" w:cs="Arial"/>
          <w:sz w:val="24"/>
          <w:szCs w:val="24"/>
        </w:rPr>
        <w:t>of HIRA-Mn207 complex</w:t>
      </w:r>
    </w:p>
    <w:p w14:paraId="6FB61832" w14:textId="77777777" w:rsidR="005535A9" w:rsidRDefault="005535A9" w:rsidP="00D76046">
      <w:pPr>
        <w:pStyle w:val="p1"/>
      </w:pPr>
    </w:p>
    <w:tbl>
      <w:tblPr>
        <w:tblStyle w:val="ListTable6Colorful"/>
        <w:tblW w:w="9244" w:type="dxa"/>
        <w:tblBorders>
          <w:left w:val="single" w:sz="4" w:space="0" w:color="auto"/>
          <w:bottom w:val="single" w:sz="2" w:space="0" w:color="000000" w:themeColor="text1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75"/>
        <w:gridCol w:w="6369"/>
      </w:tblGrid>
      <w:tr w:rsidR="005743AC" w:rsidRPr="000C179D" w14:paraId="6368B712" w14:textId="77777777" w:rsidTr="003C65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29EF47BA" w14:textId="4509F5A9" w:rsidR="005743AC" w:rsidRPr="000C179D" w:rsidRDefault="005743AC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179D"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2DB04E18" w14:textId="4491C518" w:rsidR="005743AC" w:rsidRPr="008052A9" w:rsidRDefault="005743AC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52A9">
              <w:rPr>
                <w:rFonts w:ascii="Arial" w:hAnsi="Arial" w:cs="Arial"/>
                <w:sz w:val="20"/>
                <w:szCs w:val="20"/>
              </w:rPr>
              <w:t>#1 HIRA-Mn207</w:t>
            </w:r>
            <w:r w:rsidRPr="008052A9">
              <w:rPr>
                <w:rFonts w:ascii="Arial" w:hAnsi="Arial" w:cs="Arial" w:hint="eastAsia"/>
                <w:sz w:val="20"/>
                <w:szCs w:val="20"/>
              </w:rPr>
              <w:t xml:space="preserve"> complex</w:t>
            </w:r>
            <w:r w:rsidRPr="008052A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FB0BFF0" w14:textId="77777777" w:rsidR="005743AC" w:rsidRPr="000C179D" w:rsidRDefault="005743AC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EMD-77049: composite map)</w:t>
            </w:r>
          </w:p>
          <w:p w14:paraId="1AC0567F" w14:textId="77777777" w:rsidR="005743AC" w:rsidRPr="000C179D" w:rsidRDefault="005743AC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EMD-77044: consensus map)</w:t>
            </w:r>
          </w:p>
          <w:p w14:paraId="5FC306B9" w14:textId="024F5680" w:rsidR="005743AC" w:rsidRPr="000C179D" w:rsidRDefault="005743AC" w:rsidP="004E416F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EMD-77039:</w:t>
            </w:r>
            <w:r w:rsidR="00A032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cleosome</w:t>
            </w:r>
            <w:r w:rsidR="00A032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focused refinement map</w:t>
            </w: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  <w:p w14:paraId="57E5D713" w14:textId="5CDE09EE" w:rsidR="005743AC" w:rsidRPr="000C179D" w:rsidRDefault="005743AC" w:rsidP="004E416F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EMD-77041: CABIN1</w:t>
            </w:r>
            <w:r w:rsidR="00A032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focused refinement map</w:t>
            </w: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  <w:p w14:paraId="2778D503" w14:textId="4F3D91E4" w:rsidR="005743AC" w:rsidRPr="000C179D" w:rsidRDefault="005743AC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EMD-</w:t>
            </w:r>
            <w:r w:rsidRPr="000C179D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77040</w:t>
            </w: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: HIRA</w:t>
            </w:r>
            <w:r w:rsidR="005C047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</w:t>
            </w: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re</w:t>
            </w:r>
            <w:r w:rsidR="005C047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</w:t>
            </w:r>
            <w:r w:rsidR="00082D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focused refinement map, </w:t>
            </w: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/o WD40)</w:t>
            </w:r>
          </w:p>
          <w:p w14:paraId="61909726" w14:textId="2B9855AD" w:rsidR="005743AC" w:rsidRPr="000C179D" w:rsidRDefault="005743AC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EMD-77050:</w:t>
            </w:r>
            <w:r w:rsidR="00082D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IRA</w:t>
            </w:r>
            <w:r w:rsidR="005C047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</w:t>
            </w: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re</w:t>
            </w:r>
            <w:r w:rsidR="005C047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</w:t>
            </w:r>
            <w:r w:rsidR="00082D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focused refinement map, </w:t>
            </w: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/ WD40)</w:t>
            </w:r>
          </w:p>
          <w:p w14:paraId="047C2B84" w14:textId="5C302FF5" w:rsidR="005743AC" w:rsidRPr="000C179D" w:rsidRDefault="005743AC" w:rsidP="000C179D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C179D">
              <w:rPr>
                <w:rFonts w:ascii="Arial" w:hAnsi="Arial" w:cs="Arial"/>
                <w:sz w:val="20"/>
                <w:szCs w:val="20"/>
              </w:rPr>
              <w:t>PDB: 13FQ</w:t>
            </w:r>
          </w:p>
        </w:tc>
      </w:tr>
      <w:tr w:rsidR="009368D3" w:rsidRPr="000C179D" w14:paraId="1F782B4F" w14:textId="77777777" w:rsidTr="004E4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4" w:type="dxa"/>
            <w:gridSpan w:val="2"/>
            <w:shd w:val="clear" w:color="auto" w:fill="auto"/>
            <w:vAlign w:val="center"/>
          </w:tcPr>
          <w:p w14:paraId="68AD94F6" w14:textId="032D335C" w:rsidR="009368D3" w:rsidRPr="000C179D" w:rsidRDefault="009368D3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179D">
              <w:rPr>
                <w:rFonts w:ascii="Arial" w:hAnsi="Arial" w:cs="Arial"/>
                <w:sz w:val="20"/>
                <w:szCs w:val="20"/>
              </w:rPr>
              <w:t>Data collection</w:t>
            </w:r>
          </w:p>
        </w:tc>
      </w:tr>
      <w:tr w:rsidR="000E6C52" w:rsidRPr="000C179D" w14:paraId="50D1FB77" w14:textId="77777777" w:rsidTr="003C65E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4AB09E78" w14:textId="7CDAAC39" w:rsidR="000E6C52" w:rsidRPr="000C179D" w:rsidRDefault="000E6C52" w:rsidP="004E416F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icroscop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74ED5B3C" w14:textId="6D4C831F" w:rsidR="000E6C52" w:rsidRPr="000C179D" w:rsidRDefault="000E6C52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179D">
              <w:rPr>
                <w:rFonts w:ascii="Arial" w:hAnsi="Arial" w:cs="Arial"/>
                <w:sz w:val="20"/>
                <w:szCs w:val="20"/>
              </w:rPr>
              <w:t xml:space="preserve">FEI Titan </w:t>
            </w:r>
            <w:proofErr w:type="spellStart"/>
            <w:r w:rsidRPr="000C179D">
              <w:rPr>
                <w:rFonts w:ascii="Arial" w:hAnsi="Arial" w:cs="Arial"/>
                <w:sz w:val="20"/>
                <w:szCs w:val="20"/>
              </w:rPr>
              <w:t>Krios</w:t>
            </w:r>
            <w:proofErr w:type="spellEnd"/>
          </w:p>
        </w:tc>
      </w:tr>
      <w:tr w:rsidR="00A3152F" w:rsidRPr="000C179D" w14:paraId="3D871818" w14:textId="77777777" w:rsidTr="003C6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center"/>
          </w:tcPr>
          <w:p w14:paraId="1B082436" w14:textId="5C2544A0" w:rsidR="00A3152F" w:rsidRPr="000C179D" w:rsidRDefault="00A3152F" w:rsidP="004E416F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gnifi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1D7113DC" w14:textId="37046496" w:rsidR="00A3152F" w:rsidRPr="000C179D" w:rsidRDefault="00A3152F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179D">
              <w:rPr>
                <w:rFonts w:ascii="Arial" w:hAnsi="Arial" w:cs="Arial"/>
                <w:sz w:val="20"/>
                <w:szCs w:val="20"/>
              </w:rPr>
              <w:t xml:space="preserve">130 </w:t>
            </w:r>
            <w:proofErr w:type="spellStart"/>
            <w:r w:rsidRPr="000C179D">
              <w:rPr>
                <w:rFonts w:ascii="Arial" w:hAnsi="Arial" w:cs="Arial"/>
                <w:sz w:val="20"/>
                <w:szCs w:val="20"/>
              </w:rPr>
              <w:t>kx</w:t>
            </w:r>
            <w:proofErr w:type="spellEnd"/>
          </w:p>
        </w:tc>
      </w:tr>
      <w:tr w:rsidR="00A3152F" w:rsidRPr="000C179D" w14:paraId="194D1C6F" w14:textId="77777777" w:rsidTr="003C65E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5233BFC1" w14:textId="51A81EB1" w:rsidR="00A3152F" w:rsidRPr="000C179D" w:rsidRDefault="00A3152F" w:rsidP="004E416F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oltage (kV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7790D63A" w14:textId="5A0A929E" w:rsidR="00A3152F" w:rsidRPr="000C179D" w:rsidRDefault="00A3152F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179D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A3152F" w:rsidRPr="000C179D" w14:paraId="0F49CC90" w14:textId="77777777" w:rsidTr="003C6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center"/>
          </w:tcPr>
          <w:p w14:paraId="01FE20BD" w14:textId="2350B659" w:rsidR="00A3152F" w:rsidRPr="000C179D" w:rsidRDefault="00A3152F" w:rsidP="004E416F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lectron exposure (e-/Å</w:t>
            </w: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1B146FFB" w14:textId="345658F3" w:rsidR="00A3152F" w:rsidRPr="000C179D" w:rsidRDefault="00A3152F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179D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A3152F" w:rsidRPr="000C179D" w14:paraId="24E9E685" w14:textId="77777777" w:rsidTr="003C65E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3F3A1C99" w14:textId="101EE348" w:rsidR="00A3152F" w:rsidRPr="000C179D" w:rsidRDefault="00A3152F" w:rsidP="004E416F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focus range (</w:t>
            </w: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  <w:lang w:val="el-GR"/>
              </w:rPr>
              <w:t>μ</w:t>
            </w: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441A5D17" w14:textId="0273527E" w:rsidR="00A3152F" w:rsidRPr="000C179D" w:rsidRDefault="00A3152F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179D">
              <w:rPr>
                <w:rFonts w:ascii="Arial" w:hAnsi="Arial" w:cs="Arial"/>
                <w:sz w:val="20"/>
                <w:szCs w:val="20"/>
              </w:rPr>
              <w:t>-0.6</w:t>
            </w:r>
            <w:r w:rsidR="0015094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C179D">
              <w:rPr>
                <w:rFonts w:ascii="Arial" w:hAnsi="Arial" w:cs="Arial"/>
                <w:sz w:val="20"/>
                <w:szCs w:val="20"/>
              </w:rPr>
              <w:t>~</w:t>
            </w:r>
            <w:r w:rsidR="0015094C">
              <w:rPr>
                <w:rFonts w:ascii="Arial" w:hAnsi="Arial" w:cs="Arial"/>
                <w:sz w:val="20"/>
                <w:szCs w:val="20"/>
              </w:rPr>
              <w:t xml:space="preserve"> -</w:t>
            </w:r>
            <w:r w:rsidRPr="000C179D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A3152F" w:rsidRPr="000C179D" w14:paraId="413FAD70" w14:textId="77777777" w:rsidTr="003C6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center"/>
          </w:tcPr>
          <w:p w14:paraId="5ACE69EC" w14:textId="6259925D" w:rsidR="00A3152F" w:rsidRPr="000C179D" w:rsidRDefault="00A3152F" w:rsidP="004E416F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ixel siz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5E67B255" w14:textId="3BBCFC02" w:rsidR="00A3152F" w:rsidRPr="000C179D" w:rsidRDefault="00A3152F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179D">
              <w:rPr>
                <w:rFonts w:ascii="Arial" w:hAnsi="Arial" w:cs="Arial"/>
                <w:sz w:val="20"/>
                <w:szCs w:val="20"/>
              </w:rPr>
              <w:t>0.911 Å</w:t>
            </w:r>
          </w:p>
        </w:tc>
      </w:tr>
      <w:tr w:rsidR="00A3152F" w:rsidRPr="000C179D" w14:paraId="6C171545" w14:textId="77777777" w:rsidTr="003C65EB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78DA3061" w14:textId="465B4748" w:rsidR="00A3152F" w:rsidRPr="000C179D" w:rsidRDefault="00A3152F" w:rsidP="004E416F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rames per mov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508DD451" w14:textId="0C592476" w:rsidR="00A3152F" w:rsidRPr="000C179D" w:rsidRDefault="00A3152F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179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5153A5" w:rsidRPr="000C179D" w14:paraId="446FF8CE" w14:textId="77777777" w:rsidTr="003C6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center"/>
          </w:tcPr>
          <w:p w14:paraId="4580D8AB" w14:textId="118E4BBC" w:rsidR="005153A5" w:rsidRPr="000C179D" w:rsidRDefault="005153A5" w:rsidP="004E416F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ov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vMerge w:val="restart"/>
            <w:shd w:val="clear" w:color="auto" w:fill="auto"/>
            <w:vAlign w:val="center"/>
          </w:tcPr>
          <w:p w14:paraId="34BFA800" w14:textId="77777777" w:rsidR="005153A5" w:rsidRPr="000C179D" w:rsidRDefault="005153A5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179D">
              <w:rPr>
                <w:rFonts w:ascii="Arial" w:hAnsi="Arial" w:cs="Arial"/>
                <w:sz w:val="20"/>
                <w:szCs w:val="20"/>
              </w:rPr>
              <w:t>30,373</w:t>
            </w:r>
          </w:p>
          <w:p w14:paraId="379CD0C2" w14:textId="586EBD36" w:rsidR="005153A5" w:rsidRPr="00246B86" w:rsidRDefault="005153A5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46B86">
              <w:rPr>
                <w:rFonts w:ascii="Arial" w:hAnsi="Arial" w:cs="Arial"/>
                <w:sz w:val="20"/>
                <w:szCs w:val="20"/>
              </w:rPr>
              <w:t xml:space="preserve">EMD-77039: nucleosome </w:t>
            </w:r>
            <w:r w:rsidR="00A150A8">
              <w:rPr>
                <w:rFonts w:ascii="Arial" w:hAnsi="Arial" w:cs="Arial"/>
                <w:sz w:val="20"/>
                <w:szCs w:val="20"/>
              </w:rPr>
              <w:t>=</w:t>
            </w:r>
            <w:r w:rsidRPr="00246B86">
              <w:rPr>
                <w:rFonts w:ascii="Arial" w:hAnsi="Arial" w:cs="Arial"/>
                <w:sz w:val="20"/>
                <w:szCs w:val="20"/>
              </w:rPr>
              <w:t xml:space="preserve"> 3.</w:t>
            </w:r>
            <w:r w:rsidR="00A54348">
              <w:rPr>
                <w:rFonts w:ascii="Arial" w:hAnsi="Arial" w:cs="Arial"/>
                <w:sz w:val="20"/>
                <w:szCs w:val="20"/>
              </w:rPr>
              <w:t>4</w:t>
            </w:r>
            <w:r w:rsidRPr="00246B86">
              <w:rPr>
                <w:rFonts w:ascii="Arial" w:hAnsi="Arial" w:cs="Arial"/>
                <w:sz w:val="20"/>
                <w:szCs w:val="20"/>
              </w:rPr>
              <w:t xml:space="preserve"> Å</w:t>
            </w:r>
          </w:p>
          <w:p w14:paraId="16016444" w14:textId="2B5D986F" w:rsidR="005153A5" w:rsidRPr="00246B86" w:rsidRDefault="005153A5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46B86">
              <w:rPr>
                <w:rFonts w:ascii="Arial" w:hAnsi="Arial" w:cs="Arial"/>
                <w:sz w:val="20"/>
                <w:szCs w:val="20"/>
              </w:rPr>
              <w:t>EMD-77041: CABIN1</w:t>
            </w:r>
            <w:r w:rsidR="00A150A8">
              <w:rPr>
                <w:rFonts w:ascii="Arial" w:hAnsi="Arial" w:cs="Arial"/>
                <w:sz w:val="20"/>
                <w:szCs w:val="20"/>
              </w:rPr>
              <w:t>=</w:t>
            </w:r>
            <w:r w:rsidRPr="00246B86">
              <w:rPr>
                <w:rFonts w:ascii="Arial" w:hAnsi="Arial" w:cs="Arial"/>
                <w:sz w:val="20"/>
                <w:szCs w:val="20"/>
              </w:rPr>
              <w:t xml:space="preserve"> 6.9 Å</w:t>
            </w:r>
          </w:p>
          <w:p w14:paraId="4E704A9C" w14:textId="410F3269" w:rsidR="005153A5" w:rsidRPr="00246B86" w:rsidRDefault="005153A5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46B86">
              <w:rPr>
                <w:rFonts w:ascii="Arial" w:hAnsi="Arial" w:cs="Arial"/>
                <w:sz w:val="20"/>
                <w:szCs w:val="20"/>
              </w:rPr>
              <w:t>EMD-</w:t>
            </w:r>
            <w:r w:rsidRPr="00246B86">
              <w:rPr>
                <w:rFonts w:ascii="Arial" w:hAnsi="Arial" w:cs="Arial" w:hint="eastAsia"/>
                <w:sz w:val="20"/>
                <w:szCs w:val="20"/>
              </w:rPr>
              <w:t>77040</w:t>
            </w:r>
            <w:r w:rsidRPr="00246B86">
              <w:rPr>
                <w:rFonts w:ascii="Arial" w:hAnsi="Arial" w:cs="Arial"/>
                <w:sz w:val="20"/>
                <w:szCs w:val="20"/>
              </w:rPr>
              <w:t xml:space="preserve">: HIRA core w/o WD40 </w:t>
            </w:r>
            <w:r w:rsidR="00A150A8">
              <w:rPr>
                <w:rFonts w:ascii="Arial" w:hAnsi="Arial" w:cs="Arial"/>
                <w:sz w:val="20"/>
                <w:szCs w:val="20"/>
              </w:rPr>
              <w:t>=</w:t>
            </w:r>
            <w:r w:rsidRPr="00246B86">
              <w:rPr>
                <w:rFonts w:ascii="Arial" w:hAnsi="Arial" w:cs="Arial"/>
                <w:sz w:val="20"/>
                <w:szCs w:val="20"/>
              </w:rPr>
              <w:t xml:space="preserve"> 3.</w:t>
            </w:r>
            <w:r w:rsidR="00A54348">
              <w:rPr>
                <w:rFonts w:ascii="Arial" w:hAnsi="Arial" w:cs="Arial"/>
                <w:sz w:val="20"/>
                <w:szCs w:val="20"/>
              </w:rPr>
              <w:t>7</w:t>
            </w:r>
            <w:r w:rsidRPr="00246B86">
              <w:rPr>
                <w:rFonts w:ascii="Arial" w:hAnsi="Arial" w:cs="Arial"/>
                <w:sz w:val="20"/>
                <w:szCs w:val="20"/>
              </w:rPr>
              <w:t xml:space="preserve"> Å</w:t>
            </w:r>
          </w:p>
          <w:p w14:paraId="07C8FBC9" w14:textId="7F0DC440" w:rsidR="005153A5" w:rsidRPr="000C179D" w:rsidRDefault="005153A5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46B86">
              <w:rPr>
                <w:rFonts w:ascii="Arial" w:hAnsi="Arial" w:cs="Arial"/>
                <w:sz w:val="20"/>
                <w:szCs w:val="20"/>
              </w:rPr>
              <w:t>EMDB-77050: HIRA core w/ WD40</w:t>
            </w:r>
            <w:r w:rsidR="00A150A8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Pr="00246B86">
              <w:rPr>
                <w:rFonts w:ascii="Arial" w:hAnsi="Arial" w:cs="Arial"/>
                <w:sz w:val="20"/>
                <w:szCs w:val="20"/>
              </w:rPr>
              <w:t xml:space="preserve"> 3.9 Å</w:t>
            </w:r>
          </w:p>
        </w:tc>
      </w:tr>
      <w:tr w:rsidR="005153A5" w:rsidRPr="000C179D" w14:paraId="71A206B7" w14:textId="03DDB7A9" w:rsidTr="003C65EB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6D0F1E45" w14:textId="071586A8" w:rsidR="005153A5" w:rsidRPr="000C179D" w:rsidRDefault="005153A5" w:rsidP="004E416F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p resolu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vMerge/>
            <w:vAlign w:val="center"/>
          </w:tcPr>
          <w:p w14:paraId="6BDB89BC" w14:textId="4BC8F9C6" w:rsidR="005153A5" w:rsidRPr="000C179D" w:rsidRDefault="005153A5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1A86" w:rsidRPr="000C179D" w14:paraId="6B08F66B" w14:textId="77777777" w:rsidTr="00A21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4" w:type="dxa"/>
            <w:gridSpan w:val="2"/>
            <w:shd w:val="clear" w:color="auto" w:fill="auto"/>
            <w:vAlign w:val="center"/>
          </w:tcPr>
          <w:p w14:paraId="19619A99" w14:textId="6DCC05B6" w:rsidR="00A21A86" w:rsidRPr="000C179D" w:rsidRDefault="00A21A86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179D">
              <w:rPr>
                <w:rFonts w:ascii="Arial" w:hAnsi="Arial" w:cs="Arial"/>
                <w:sz w:val="20"/>
                <w:szCs w:val="20"/>
              </w:rPr>
              <w:t>Refinement</w:t>
            </w:r>
          </w:p>
        </w:tc>
      </w:tr>
      <w:tr w:rsidR="00E85894" w:rsidRPr="000C179D" w14:paraId="43B346A2" w14:textId="77777777" w:rsidTr="003C65E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4308B47D" w14:textId="4E7A001C" w:rsidR="00E85894" w:rsidRPr="000C179D" w:rsidRDefault="00E85894" w:rsidP="004E416F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ond angl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1C6FB504" w14:textId="28DD4FFC" w:rsidR="00E85894" w:rsidRPr="000C179D" w:rsidRDefault="00E85894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1</w:t>
            </w:r>
          </w:p>
        </w:tc>
      </w:tr>
      <w:tr w:rsidR="00E85894" w:rsidRPr="000C179D" w14:paraId="3A4B30C1" w14:textId="77777777" w:rsidTr="003C6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center"/>
          </w:tcPr>
          <w:p w14:paraId="4C113D21" w14:textId="40A8E61A" w:rsidR="00E85894" w:rsidRPr="000C179D" w:rsidRDefault="00E85894" w:rsidP="004E416F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ond leng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1B2E707F" w14:textId="286CBC01" w:rsidR="00E85894" w:rsidRPr="000C179D" w:rsidRDefault="00E85894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179D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85894" w:rsidRPr="000C179D" w14:paraId="6E896FD4" w14:textId="77777777" w:rsidTr="003C65EB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39C120B9" w14:textId="282FFD1F" w:rsidR="00E85894" w:rsidRPr="000C179D" w:rsidRDefault="00E85894" w:rsidP="004E416F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olProbity</w:t>
            </w:r>
            <w:proofErr w:type="spellEnd"/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sco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23022704" w14:textId="3EA3715B" w:rsidR="00E85894" w:rsidRPr="000C179D" w:rsidRDefault="00E85894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179D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E85894" w:rsidRPr="000C179D" w14:paraId="1A6CE8C0" w14:textId="77777777" w:rsidTr="003C6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center"/>
          </w:tcPr>
          <w:p w14:paraId="33E771F9" w14:textId="06A52070" w:rsidR="00E85894" w:rsidRPr="000C179D" w:rsidRDefault="00E85894" w:rsidP="004E416F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ash sco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2F4BE3AD" w14:textId="6C6C303A" w:rsidR="00E85894" w:rsidRPr="000C179D" w:rsidRDefault="00E85894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71</w:t>
            </w:r>
          </w:p>
        </w:tc>
      </w:tr>
      <w:tr w:rsidR="00E85894" w:rsidRPr="000C179D" w14:paraId="52F22D03" w14:textId="77777777" w:rsidTr="00CF1D70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4" w:type="dxa"/>
            <w:gridSpan w:val="2"/>
            <w:vAlign w:val="center"/>
          </w:tcPr>
          <w:p w14:paraId="65FD2CB3" w14:textId="3CE4D1E0" w:rsidR="00E85894" w:rsidRPr="000C179D" w:rsidRDefault="00E85894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amachandran plot (%)</w:t>
            </w:r>
          </w:p>
        </w:tc>
      </w:tr>
      <w:tr w:rsidR="00E85894" w:rsidRPr="000C179D" w14:paraId="548023F8" w14:textId="77777777" w:rsidTr="003C6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center"/>
          </w:tcPr>
          <w:p w14:paraId="090D02A4" w14:textId="3ADA9D26" w:rsidR="00E85894" w:rsidRPr="000C179D" w:rsidRDefault="00E85894" w:rsidP="004E416F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utli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4285ED73" w14:textId="60E614C4" w:rsidR="00E85894" w:rsidRPr="000C179D" w:rsidRDefault="00E85894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179D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E85894" w:rsidRPr="000C179D" w14:paraId="575B7083" w14:textId="77777777" w:rsidTr="003C65EB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076EF155" w14:textId="42E00068" w:rsidR="00E85894" w:rsidRPr="000C179D" w:rsidRDefault="00E85894" w:rsidP="004E416F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llow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1E82D099" w14:textId="35F924FA" w:rsidR="00E85894" w:rsidRPr="000C179D" w:rsidRDefault="00E85894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7</w:t>
            </w:r>
          </w:p>
        </w:tc>
      </w:tr>
      <w:tr w:rsidR="00E85894" w:rsidRPr="000C179D" w14:paraId="0AE10AC1" w14:textId="77777777" w:rsidTr="003C6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center"/>
          </w:tcPr>
          <w:p w14:paraId="3456D8FA" w14:textId="6028F4DD" w:rsidR="00E85894" w:rsidRPr="000C179D" w:rsidRDefault="00E85894" w:rsidP="004E416F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avor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035F8622" w14:textId="57D41E70" w:rsidR="00E85894" w:rsidRPr="000C179D" w:rsidRDefault="00E85894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86</w:t>
            </w:r>
          </w:p>
        </w:tc>
      </w:tr>
      <w:tr w:rsidR="00E85894" w:rsidRPr="001D31BD" w14:paraId="4C861C73" w14:textId="77777777" w:rsidTr="003C65EB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57084335" w14:textId="064BB779" w:rsidR="00E85894" w:rsidRPr="000C179D" w:rsidRDefault="00E85894" w:rsidP="004E416F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C17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otamer outliers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4C9A4E16" w14:textId="1E554D2F" w:rsidR="00E85894" w:rsidRPr="001D31BD" w:rsidRDefault="00E85894" w:rsidP="004E416F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179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</w:tbl>
    <w:p w14:paraId="05C243A5" w14:textId="77777777" w:rsidR="004708F8" w:rsidRDefault="004708F8" w:rsidP="00C01B86">
      <w:pPr>
        <w:pStyle w:val="p1"/>
        <w:rPr>
          <w:rFonts w:ascii="Arial" w:hAnsi="Arial" w:cs="Arial"/>
          <w:sz w:val="24"/>
          <w:szCs w:val="24"/>
        </w:rPr>
      </w:pPr>
    </w:p>
    <w:p w14:paraId="74F22241" w14:textId="77777777" w:rsidR="004708F8" w:rsidRDefault="004708F8" w:rsidP="00C01B86">
      <w:pPr>
        <w:pStyle w:val="p1"/>
        <w:rPr>
          <w:rFonts w:ascii="Arial" w:hAnsi="Arial" w:cs="Arial"/>
          <w:sz w:val="24"/>
          <w:szCs w:val="24"/>
        </w:rPr>
      </w:pPr>
    </w:p>
    <w:p w14:paraId="44746CF4" w14:textId="77777777" w:rsidR="004708F8" w:rsidRDefault="004708F8" w:rsidP="00C01B86">
      <w:pPr>
        <w:pStyle w:val="p1"/>
        <w:rPr>
          <w:rFonts w:ascii="Arial" w:hAnsi="Arial" w:cs="Arial"/>
          <w:sz w:val="24"/>
          <w:szCs w:val="24"/>
        </w:rPr>
      </w:pPr>
    </w:p>
    <w:p w14:paraId="09BB53E3" w14:textId="0ED1AD8A" w:rsidR="00C01B86" w:rsidRDefault="00C01B86" w:rsidP="00C01B86">
      <w:pPr>
        <w:pStyle w:val="p1"/>
        <w:rPr>
          <w:rFonts w:ascii="Arial" w:hAnsi="Arial" w:cs="Arial"/>
          <w:sz w:val="24"/>
          <w:szCs w:val="24"/>
        </w:rPr>
      </w:pPr>
      <w:r w:rsidRPr="00EE1AED">
        <w:rPr>
          <w:rFonts w:ascii="Arial" w:hAnsi="Arial" w:cs="Arial"/>
          <w:sz w:val="24"/>
          <w:szCs w:val="24"/>
        </w:rPr>
        <w:lastRenderedPageBreak/>
        <w:t xml:space="preserve">Table </w:t>
      </w:r>
      <w:r w:rsidR="009271AC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2</w:t>
      </w:r>
      <w:r w:rsidRPr="00EE1AED">
        <w:rPr>
          <w:rFonts w:ascii="Arial" w:hAnsi="Arial" w:cs="Arial"/>
          <w:sz w:val="24"/>
          <w:szCs w:val="24"/>
        </w:rPr>
        <w:t xml:space="preserve">: Cryo-EM data collection, refinement, and validation statistics </w:t>
      </w:r>
      <w:r w:rsidR="00E672A4">
        <w:rPr>
          <w:rFonts w:ascii="Arial" w:hAnsi="Arial" w:cs="Arial"/>
          <w:sz w:val="24"/>
          <w:szCs w:val="24"/>
        </w:rPr>
        <w:t>of HIRA-Di60 complex</w:t>
      </w:r>
    </w:p>
    <w:p w14:paraId="19682B32" w14:textId="77777777" w:rsidR="008052A9" w:rsidRPr="00EE1AED" w:rsidRDefault="008052A9" w:rsidP="00C01B86">
      <w:pPr>
        <w:pStyle w:val="p1"/>
        <w:rPr>
          <w:rFonts w:ascii="Arial" w:hAnsi="Arial" w:cs="Arial"/>
          <w:sz w:val="24"/>
          <w:szCs w:val="24"/>
        </w:rPr>
      </w:pPr>
    </w:p>
    <w:tbl>
      <w:tblPr>
        <w:tblStyle w:val="ListTable6Colorful"/>
        <w:tblW w:w="9244" w:type="dxa"/>
        <w:tblBorders>
          <w:left w:val="single" w:sz="4" w:space="0" w:color="auto"/>
          <w:bottom w:val="single" w:sz="2" w:space="0" w:color="000000" w:themeColor="text1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75"/>
        <w:gridCol w:w="6369"/>
      </w:tblGrid>
      <w:tr w:rsidR="00C01B86" w:rsidRPr="009F1D76" w14:paraId="70388E76" w14:textId="77777777" w:rsidTr="003C65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35480467" w14:textId="77777777" w:rsidR="00C01B86" w:rsidRPr="009F1D76" w:rsidRDefault="00C01B86" w:rsidP="00810318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1D76"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26DDAAE7" w14:textId="0B7242A2" w:rsidR="00C01B86" w:rsidRPr="008052A9" w:rsidRDefault="00C01B86" w:rsidP="00810318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52A9">
              <w:rPr>
                <w:rFonts w:ascii="Arial" w:hAnsi="Arial" w:cs="Arial"/>
                <w:sz w:val="20"/>
                <w:szCs w:val="20"/>
              </w:rPr>
              <w:t>#2 HIRA-</w:t>
            </w:r>
            <w:r w:rsidR="004708F8" w:rsidRPr="008052A9">
              <w:rPr>
                <w:rFonts w:ascii="Arial" w:hAnsi="Arial" w:cs="Arial"/>
                <w:sz w:val="20"/>
                <w:szCs w:val="20"/>
              </w:rPr>
              <w:t>Di60</w:t>
            </w:r>
            <w:r w:rsidRPr="008052A9">
              <w:rPr>
                <w:rFonts w:ascii="Arial" w:hAnsi="Arial" w:cs="Arial" w:hint="eastAsia"/>
                <w:sz w:val="20"/>
                <w:szCs w:val="20"/>
              </w:rPr>
              <w:t xml:space="preserve"> complex</w:t>
            </w:r>
          </w:p>
          <w:p w14:paraId="20F21E56" w14:textId="2CC85E76" w:rsidR="00C01B86" w:rsidRPr="009F1D76" w:rsidRDefault="00C01B86" w:rsidP="00810318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EMD-</w:t>
            </w:r>
            <w:r w:rsidR="00D8516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7078</w:t>
            </w: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: </w:t>
            </w:r>
            <w:r w:rsidR="00B535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</w:t>
            </w:r>
            <w:r w:rsidR="006D50BF"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ucleosome-CABIN1 module </w:t>
            </w: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mposite map)</w:t>
            </w:r>
          </w:p>
          <w:p w14:paraId="0382887C" w14:textId="68156A2A" w:rsidR="00C01B86" w:rsidRPr="009F1D76" w:rsidRDefault="00C01B86" w:rsidP="00810318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EMD-</w:t>
            </w:r>
            <w:r w:rsidR="00183EC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7089</w:t>
            </w: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: </w:t>
            </w:r>
            <w:r w:rsidR="006D50BF"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HIRA-Di60 overall </w:t>
            </w:r>
            <w:r w:rsidR="007C7B4E"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ow-resolution</w:t>
            </w:r>
            <w:r w:rsidR="006D50BF"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map</w:t>
            </w: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  <w:p w14:paraId="41BABC36" w14:textId="238AD113" w:rsidR="00C01B86" w:rsidRPr="009F1D76" w:rsidRDefault="00C01B86" w:rsidP="00810318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EMD-</w:t>
            </w:r>
            <w:r w:rsidR="00D8516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7076</w:t>
            </w: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: nucleosome</w:t>
            </w:r>
            <w:r w:rsidR="003539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focused refinement map</w:t>
            </w: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  <w:p w14:paraId="33D3422E" w14:textId="0F522A06" w:rsidR="00C01B86" w:rsidRPr="009F1D76" w:rsidRDefault="00C01B86" w:rsidP="00810318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EMD-</w:t>
            </w:r>
            <w:r w:rsidR="0035393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7077</w:t>
            </w: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: CABIN1</w:t>
            </w:r>
            <w:r w:rsidR="005C047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focusd refinement map</w:t>
            </w: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  <w:p w14:paraId="548793A9" w14:textId="3196D8A4" w:rsidR="00C01B86" w:rsidRPr="009F1D76" w:rsidRDefault="00C01B86" w:rsidP="00810318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F1D76">
              <w:rPr>
                <w:rFonts w:ascii="Arial" w:hAnsi="Arial" w:cs="Arial"/>
                <w:sz w:val="20"/>
                <w:szCs w:val="20"/>
              </w:rPr>
              <w:t xml:space="preserve">PDB: </w:t>
            </w:r>
            <w:r w:rsidR="0072311E" w:rsidRPr="0072311E">
              <w:rPr>
                <w:rFonts w:ascii="Arial" w:hAnsi="Arial" w:cs="Arial"/>
                <w:sz w:val="20"/>
                <w:szCs w:val="20"/>
              </w:rPr>
              <w:t>13IA</w:t>
            </w:r>
          </w:p>
        </w:tc>
      </w:tr>
      <w:tr w:rsidR="00C01B86" w:rsidRPr="009F1D76" w14:paraId="5147627A" w14:textId="77777777" w:rsidTr="00C01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4" w:type="dxa"/>
            <w:gridSpan w:val="2"/>
            <w:shd w:val="clear" w:color="auto" w:fill="auto"/>
            <w:vAlign w:val="center"/>
          </w:tcPr>
          <w:p w14:paraId="44BE3D6D" w14:textId="77777777" w:rsidR="00C01B86" w:rsidRPr="009F1D76" w:rsidRDefault="00C01B86" w:rsidP="00810318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1D76">
              <w:rPr>
                <w:rFonts w:ascii="Arial" w:hAnsi="Arial" w:cs="Arial"/>
                <w:sz w:val="20"/>
                <w:szCs w:val="20"/>
              </w:rPr>
              <w:t>Data collection</w:t>
            </w:r>
          </w:p>
        </w:tc>
      </w:tr>
      <w:tr w:rsidR="00C01B86" w:rsidRPr="009F1D76" w14:paraId="07EB70F6" w14:textId="77777777" w:rsidTr="003C65E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3A99C108" w14:textId="77777777" w:rsidR="00C01B86" w:rsidRPr="009F1D76" w:rsidRDefault="00C01B86" w:rsidP="00810318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icroscop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378F1A29" w14:textId="77777777" w:rsidR="00C01B86" w:rsidRPr="009F1D76" w:rsidRDefault="00C01B86" w:rsidP="00810318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1D76">
              <w:rPr>
                <w:rFonts w:ascii="Arial" w:hAnsi="Arial" w:cs="Arial"/>
                <w:sz w:val="20"/>
                <w:szCs w:val="20"/>
              </w:rPr>
              <w:t xml:space="preserve">FEI Titan </w:t>
            </w:r>
            <w:proofErr w:type="spellStart"/>
            <w:r w:rsidRPr="009F1D76">
              <w:rPr>
                <w:rFonts w:ascii="Arial" w:hAnsi="Arial" w:cs="Arial"/>
                <w:sz w:val="20"/>
                <w:szCs w:val="20"/>
              </w:rPr>
              <w:t>Krios</w:t>
            </w:r>
            <w:proofErr w:type="spellEnd"/>
          </w:p>
        </w:tc>
      </w:tr>
      <w:tr w:rsidR="00C01B86" w:rsidRPr="009F1D76" w14:paraId="32B23FE2" w14:textId="77777777" w:rsidTr="003C6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center"/>
          </w:tcPr>
          <w:p w14:paraId="6E594D94" w14:textId="77777777" w:rsidR="00C01B86" w:rsidRPr="009F1D76" w:rsidRDefault="00C01B86" w:rsidP="00810318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gnifi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73021A27" w14:textId="77777777" w:rsidR="00C01B86" w:rsidRPr="009F1D76" w:rsidRDefault="00C01B86" w:rsidP="00810318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1D76">
              <w:rPr>
                <w:rFonts w:ascii="Arial" w:hAnsi="Arial" w:cs="Arial"/>
                <w:sz w:val="20"/>
                <w:szCs w:val="20"/>
              </w:rPr>
              <w:t xml:space="preserve">130 </w:t>
            </w:r>
            <w:proofErr w:type="spellStart"/>
            <w:r w:rsidRPr="009F1D76">
              <w:rPr>
                <w:rFonts w:ascii="Arial" w:hAnsi="Arial" w:cs="Arial"/>
                <w:sz w:val="20"/>
                <w:szCs w:val="20"/>
              </w:rPr>
              <w:t>kx</w:t>
            </w:r>
            <w:proofErr w:type="spellEnd"/>
          </w:p>
        </w:tc>
      </w:tr>
      <w:tr w:rsidR="00C01B86" w:rsidRPr="009F1D76" w14:paraId="7E9A74F5" w14:textId="77777777" w:rsidTr="003C65E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7B49825C" w14:textId="77777777" w:rsidR="00C01B86" w:rsidRPr="009F1D76" w:rsidRDefault="00C01B86" w:rsidP="00810318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oltage (kV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4E1B0BA4" w14:textId="77777777" w:rsidR="00C01B86" w:rsidRPr="009F1D76" w:rsidRDefault="00C01B86" w:rsidP="00810318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1D76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C01B86" w:rsidRPr="009F1D76" w14:paraId="4C11A8CE" w14:textId="77777777" w:rsidTr="003C6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center"/>
          </w:tcPr>
          <w:p w14:paraId="0685C7CE" w14:textId="77777777" w:rsidR="00C01B86" w:rsidRPr="009F1D76" w:rsidRDefault="00C01B86" w:rsidP="00810318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lectron exposure (e-/Å</w:t>
            </w: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554ED36C" w14:textId="77777777" w:rsidR="00C01B86" w:rsidRPr="009F1D76" w:rsidRDefault="00C01B86" w:rsidP="00810318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1D7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C01B86" w:rsidRPr="009F1D76" w14:paraId="67D3204D" w14:textId="77777777" w:rsidTr="003C65E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5C85C71E" w14:textId="77777777" w:rsidR="00C01B86" w:rsidRPr="009F1D76" w:rsidRDefault="00C01B86" w:rsidP="00810318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focus range (</w:t>
            </w: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  <w:lang w:val="el-GR"/>
              </w:rPr>
              <w:t>μ</w:t>
            </w: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1334B367" w14:textId="2328CC12" w:rsidR="00C01B86" w:rsidRPr="009F1D76" w:rsidRDefault="00C01B86" w:rsidP="00810318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1D76">
              <w:rPr>
                <w:rFonts w:ascii="Arial" w:hAnsi="Arial" w:cs="Arial"/>
                <w:sz w:val="20"/>
                <w:szCs w:val="20"/>
              </w:rPr>
              <w:t>-0.6</w:t>
            </w:r>
            <w:r w:rsidR="0015094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F1D76">
              <w:rPr>
                <w:rFonts w:ascii="Arial" w:hAnsi="Arial" w:cs="Arial"/>
                <w:sz w:val="20"/>
                <w:szCs w:val="20"/>
              </w:rPr>
              <w:t>~</w:t>
            </w:r>
            <w:r w:rsidR="0015094C">
              <w:rPr>
                <w:rFonts w:ascii="Arial" w:hAnsi="Arial" w:cs="Arial"/>
                <w:sz w:val="20"/>
                <w:szCs w:val="20"/>
              </w:rPr>
              <w:t xml:space="preserve"> -</w:t>
            </w:r>
            <w:r w:rsidRPr="009F1D76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C01B86" w:rsidRPr="009F1D76" w14:paraId="739EDB1E" w14:textId="77777777" w:rsidTr="003C6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center"/>
          </w:tcPr>
          <w:p w14:paraId="298B186B" w14:textId="77777777" w:rsidR="00C01B86" w:rsidRPr="009F1D76" w:rsidRDefault="00C01B86" w:rsidP="00810318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ixel siz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583490AB" w14:textId="77777777" w:rsidR="00C01B86" w:rsidRPr="009F1D76" w:rsidRDefault="00C01B86" w:rsidP="00810318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1D76">
              <w:rPr>
                <w:rFonts w:ascii="Arial" w:hAnsi="Arial" w:cs="Arial"/>
                <w:sz w:val="20"/>
                <w:szCs w:val="20"/>
              </w:rPr>
              <w:t>0.911 Å</w:t>
            </w:r>
          </w:p>
        </w:tc>
      </w:tr>
      <w:tr w:rsidR="00C01B86" w:rsidRPr="009F1D76" w14:paraId="1717FBB6" w14:textId="77777777" w:rsidTr="003C65EB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3048F66D" w14:textId="77777777" w:rsidR="00C01B86" w:rsidRPr="009F1D76" w:rsidRDefault="00C01B86" w:rsidP="00810318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rames per mov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7A22760E" w14:textId="77777777" w:rsidR="00C01B86" w:rsidRPr="009F1D76" w:rsidRDefault="00C01B86" w:rsidP="00810318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1D7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F96EF9" w:rsidRPr="009F1D76" w14:paraId="24B59AE2" w14:textId="77777777" w:rsidTr="003C6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center"/>
          </w:tcPr>
          <w:p w14:paraId="0E203BEE" w14:textId="77777777" w:rsidR="00F96EF9" w:rsidRPr="009F1D76" w:rsidRDefault="00F96EF9" w:rsidP="00810318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ov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vMerge w:val="restart"/>
            <w:shd w:val="clear" w:color="auto" w:fill="auto"/>
            <w:vAlign w:val="center"/>
          </w:tcPr>
          <w:p w14:paraId="13D4DE11" w14:textId="77777777" w:rsidR="00F96EF9" w:rsidRPr="009F1D76" w:rsidRDefault="00F96EF9" w:rsidP="00810318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1D76">
              <w:rPr>
                <w:rFonts w:ascii="Arial" w:hAnsi="Arial" w:cs="Arial"/>
                <w:sz w:val="20"/>
                <w:szCs w:val="20"/>
              </w:rPr>
              <w:t>18,895</w:t>
            </w:r>
          </w:p>
          <w:p w14:paraId="45ABD304" w14:textId="4E2ED0D9" w:rsidR="00F96EF9" w:rsidRPr="009F1D76" w:rsidRDefault="00F96EF9" w:rsidP="00810318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1D76">
              <w:rPr>
                <w:rFonts w:ascii="Arial" w:hAnsi="Arial" w:cs="Arial"/>
                <w:sz w:val="20"/>
                <w:szCs w:val="20"/>
              </w:rPr>
              <w:t>EMDB-</w:t>
            </w:r>
            <w:r w:rsidR="00352EB2">
              <w:rPr>
                <w:rFonts w:ascii="Arial" w:hAnsi="Arial" w:cs="Arial"/>
                <w:sz w:val="20"/>
                <w:szCs w:val="20"/>
              </w:rPr>
              <w:t>77076</w:t>
            </w:r>
            <w:r w:rsidRPr="009F1D76">
              <w:rPr>
                <w:rFonts w:ascii="Arial" w:hAnsi="Arial" w:cs="Arial"/>
                <w:sz w:val="20"/>
                <w:szCs w:val="20"/>
              </w:rPr>
              <w:t xml:space="preserve">: nucleosome-CABIN1 </w:t>
            </w:r>
            <w:r w:rsidR="00183EC8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Pr="009F1D76">
              <w:rPr>
                <w:rFonts w:ascii="Arial" w:hAnsi="Arial" w:cs="Arial"/>
                <w:sz w:val="20"/>
                <w:szCs w:val="20"/>
              </w:rPr>
              <w:t>3.9 Å</w:t>
            </w:r>
          </w:p>
          <w:p w14:paraId="0F6B5C03" w14:textId="6862CD5A" w:rsidR="00F96EF9" w:rsidRPr="009F1D76" w:rsidRDefault="00F96EF9" w:rsidP="00810318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1D76">
              <w:rPr>
                <w:rFonts w:ascii="Arial" w:hAnsi="Arial" w:cs="Arial"/>
                <w:sz w:val="20"/>
                <w:szCs w:val="20"/>
              </w:rPr>
              <w:t>EMDB-</w:t>
            </w:r>
            <w:r w:rsidR="00352EB2">
              <w:rPr>
                <w:rFonts w:ascii="Arial" w:hAnsi="Arial" w:cs="Arial"/>
                <w:sz w:val="20"/>
                <w:szCs w:val="20"/>
              </w:rPr>
              <w:t>77077</w:t>
            </w:r>
            <w:r w:rsidRPr="009F1D76">
              <w:rPr>
                <w:rFonts w:ascii="Arial" w:hAnsi="Arial" w:cs="Arial"/>
                <w:sz w:val="20"/>
                <w:szCs w:val="20"/>
              </w:rPr>
              <w:t xml:space="preserve">: CABIN1 </w:t>
            </w:r>
            <w:r w:rsidR="00183EC8">
              <w:rPr>
                <w:rFonts w:ascii="Arial" w:hAnsi="Arial" w:cs="Arial"/>
                <w:sz w:val="20"/>
                <w:szCs w:val="20"/>
              </w:rPr>
              <w:t>=</w:t>
            </w:r>
            <w:r w:rsidRPr="009F1D76">
              <w:rPr>
                <w:rFonts w:ascii="Arial" w:hAnsi="Arial" w:cs="Arial"/>
                <w:sz w:val="20"/>
                <w:szCs w:val="20"/>
              </w:rPr>
              <w:t xml:space="preserve"> 7.</w:t>
            </w:r>
            <w:r w:rsidR="00A54348">
              <w:rPr>
                <w:rFonts w:ascii="Arial" w:hAnsi="Arial" w:cs="Arial"/>
                <w:sz w:val="20"/>
                <w:szCs w:val="20"/>
              </w:rPr>
              <w:t>3</w:t>
            </w:r>
            <w:r w:rsidRPr="009F1D76">
              <w:rPr>
                <w:rFonts w:ascii="Arial" w:hAnsi="Arial" w:cs="Arial"/>
                <w:sz w:val="20"/>
                <w:szCs w:val="20"/>
              </w:rPr>
              <w:t xml:space="preserve"> Å</w:t>
            </w:r>
          </w:p>
        </w:tc>
      </w:tr>
      <w:tr w:rsidR="00F96EF9" w:rsidRPr="009F1D76" w14:paraId="7815A63E" w14:textId="77777777" w:rsidTr="003C65EB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6603A7FE" w14:textId="77777777" w:rsidR="00F96EF9" w:rsidRPr="009F1D76" w:rsidRDefault="00F96EF9" w:rsidP="00810318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F1D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p resolu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vMerge/>
            <w:vAlign w:val="center"/>
          </w:tcPr>
          <w:p w14:paraId="4B96ED2D" w14:textId="2AA487CC" w:rsidR="00F96EF9" w:rsidRPr="009F1D76" w:rsidRDefault="00F96EF9" w:rsidP="00810318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1B86" w:rsidRPr="009F1D76" w14:paraId="6154B786" w14:textId="77777777" w:rsidTr="00C01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4" w:type="dxa"/>
            <w:gridSpan w:val="2"/>
            <w:shd w:val="clear" w:color="auto" w:fill="auto"/>
            <w:vAlign w:val="center"/>
          </w:tcPr>
          <w:p w14:paraId="7197A2FD" w14:textId="77777777" w:rsidR="00C01B86" w:rsidRPr="009F1D76" w:rsidRDefault="00C01B86" w:rsidP="00810318">
            <w:pPr>
              <w:pStyle w:val="p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1D76">
              <w:rPr>
                <w:rFonts w:ascii="Arial" w:hAnsi="Arial" w:cs="Arial"/>
                <w:sz w:val="20"/>
                <w:szCs w:val="20"/>
              </w:rPr>
              <w:t>Refinement</w:t>
            </w:r>
          </w:p>
        </w:tc>
      </w:tr>
      <w:tr w:rsidR="00EB2275" w:rsidRPr="009F1D76" w14:paraId="254F0F96" w14:textId="77777777" w:rsidTr="003C65E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0A117403" w14:textId="77777777" w:rsidR="00EB2275" w:rsidRPr="009F1D76" w:rsidRDefault="00EB2275" w:rsidP="00810318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1D7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Bond angl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3A247FFE" w14:textId="7FDE1802" w:rsidR="00EB2275" w:rsidRPr="009F1D76" w:rsidRDefault="00EB2275" w:rsidP="00810318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1D76">
              <w:rPr>
                <w:rFonts w:ascii="Arial" w:hAnsi="Arial" w:cs="Arial"/>
                <w:color w:val="000000" w:themeColor="text1"/>
                <w:sz w:val="20"/>
                <w:szCs w:val="20"/>
              </w:rPr>
              <w:t>0.783</w:t>
            </w:r>
          </w:p>
        </w:tc>
      </w:tr>
      <w:tr w:rsidR="00EB2275" w:rsidRPr="009F1D76" w14:paraId="2900718D" w14:textId="77777777" w:rsidTr="003C6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center"/>
          </w:tcPr>
          <w:p w14:paraId="6515BEF0" w14:textId="77777777" w:rsidR="00EB2275" w:rsidRPr="009F1D76" w:rsidRDefault="00EB2275" w:rsidP="00810318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1D7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Bond leng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6AB47BDB" w14:textId="2926A4F0" w:rsidR="00EB2275" w:rsidRPr="009F1D76" w:rsidRDefault="00EB2275" w:rsidP="00810318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1D7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EB2275" w:rsidRPr="009F1D76" w14:paraId="4DE11AFE" w14:textId="77777777" w:rsidTr="003C65EB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111104C5" w14:textId="77777777" w:rsidR="00EB2275" w:rsidRPr="009F1D76" w:rsidRDefault="00EB2275" w:rsidP="00810318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9F1D7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olProbity</w:t>
            </w:r>
            <w:proofErr w:type="spellEnd"/>
            <w:r w:rsidRPr="009F1D7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sco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2EFD7E40" w14:textId="75254D9F" w:rsidR="00EB2275" w:rsidRPr="009F1D76" w:rsidRDefault="00EB2275" w:rsidP="00810318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1D76">
              <w:rPr>
                <w:rFonts w:ascii="Arial" w:hAnsi="Arial" w:cs="Arial"/>
                <w:color w:val="000000" w:themeColor="text1"/>
                <w:sz w:val="20"/>
                <w:szCs w:val="20"/>
              </w:rPr>
              <w:t>2.18</w:t>
            </w:r>
          </w:p>
        </w:tc>
      </w:tr>
      <w:tr w:rsidR="00EB2275" w:rsidRPr="009F1D76" w14:paraId="33210E1A" w14:textId="77777777" w:rsidTr="003C6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center"/>
          </w:tcPr>
          <w:p w14:paraId="4FD54F86" w14:textId="77777777" w:rsidR="00EB2275" w:rsidRPr="009F1D76" w:rsidRDefault="00EB2275" w:rsidP="00810318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1D7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lash sco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75C8CB02" w14:textId="5876BEFA" w:rsidR="00EB2275" w:rsidRPr="009F1D76" w:rsidRDefault="00EB2275" w:rsidP="00810318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1D76">
              <w:rPr>
                <w:rFonts w:ascii="Arial" w:hAnsi="Arial" w:cs="Arial"/>
                <w:color w:val="000000" w:themeColor="text1"/>
                <w:sz w:val="20"/>
                <w:szCs w:val="20"/>
              </w:rPr>
              <w:t>19.69</w:t>
            </w:r>
          </w:p>
        </w:tc>
      </w:tr>
      <w:tr w:rsidR="00EB2275" w:rsidRPr="009F1D76" w14:paraId="03F37D22" w14:textId="77777777" w:rsidTr="00BD5C0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4" w:type="dxa"/>
            <w:gridSpan w:val="2"/>
            <w:vAlign w:val="center"/>
          </w:tcPr>
          <w:p w14:paraId="6B219F91" w14:textId="758B6544" w:rsidR="00EB2275" w:rsidRPr="009F1D76" w:rsidRDefault="00EB2275" w:rsidP="00810318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1D7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Ramachandran plot (%)</w:t>
            </w:r>
          </w:p>
        </w:tc>
      </w:tr>
      <w:tr w:rsidR="00EB2275" w:rsidRPr="009F1D76" w14:paraId="576780E7" w14:textId="77777777" w:rsidTr="003C6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center"/>
          </w:tcPr>
          <w:p w14:paraId="2F1433C8" w14:textId="77777777" w:rsidR="00EB2275" w:rsidRPr="009F1D76" w:rsidRDefault="00EB2275" w:rsidP="00810318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1D7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Outli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3E04C0DC" w14:textId="2E5D6D2E" w:rsidR="00EB2275" w:rsidRPr="009F1D76" w:rsidRDefault="00EB2275" w:rsidP="00810318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1D76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EB2275" w:rsidRPr="009F1D76" w14:paraId="360A79E0" w14:textId="77777777" w:rsidTr="003C65EB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38C8F49C" w14:textId="77777777" w:rsidR="00EB2275" w:rsidRPr="009F1D76" w:rsidRDefault="00EB2275" w:rsidP="00810318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1D7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Allow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56B9EEC9" w14:textId="316B1534" w:rsidR="00EB2275" w:rsidRPr="009F1D76" w:rsidRDefault="00EB2275" w:rsidP="00810318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1D76">
              <w:rPr>
                <w:rFonts w:ascii="Arial" w:hAnsi="Arial" w:cs="Arial"/>
                <w:color w:val="000000" w:themeColor="text1"/>
                <w:sz w:val="20"/>
                <w:szCs w:val="20"/>
              </w:rPr>
              <w:t>5.75</w:t>
            </w:r>
          </w:p>
        </w:tc>
      </w:tr>
      <w:tr w:rsidR="00EB2275" w:rsidRPr="009F1D76" w14:paraId="294EFF8D" w14:textId="77777777" w:rsidTr="003C6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vAlign w:val="center"/>
          </w:tcPr>
          <w:p w14:paraId="4AF24C95" w14:textId="77777777" w:rsidR="00EB2275" w:rsidRPr="009F1D76" w:rsidRDefault="00EB2275" w:rsidP="00810318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1D7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Favor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1F2353B5" w14:textId="2A1D02E1" w:rsidR="00EB2275" w:rsidRPr="009F1D76" w:rsidRDefault="00EB2275" w:rsidP="00810318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1D76">
              <w:rPr>
                <w:rFonts w:ascii="Arial" w:hAnsi="Arial" w:cs="Arial"/>
                <w:color w:val="000000" w:themeColor="text1"/>
                <w:sz w:val="20"/>
                <w:szCs w:val="20"/>
              </w:rPr>
              <w:t>94.19</w:t>
            </w:r>
          </w:p>
        </w:tc>
      </w:tr>
      <w:tr w:rsidR="00EB2275" w:rsidRPr="00A54FC4" w14:paraId="63F81111" w14:textId="77777777" w:rsidTr="003C65EB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Align w:val="center"/>
          </w:tcPr>
          <w:p w14:paraId="56AE91EC" w14:textId="77777777" w:rsidR="00EB2275" w:rsidRPr="009F1D76" w:rsidRDefault="00EB2275" w:rsidP="00810318">
            <w:pPr>
              <w:pStyle w:val="p1"/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1D7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Rotamer outliers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69" w:type="dxa"/>
            <w:shd w:val="clear" w:color="auto" w:fill="auto"/>
            <w:vAlign w:val="center"/>
          </w:tcPr>
          <w:p w14:paraId="45017526" w14:textId="19785EAA" w:rsidR="00EB2275" w:rsidRPr="009F1D76" w:rsidRDefault="00EB2275" w:rsidP="00810318">
            <w:pPr>
              <w:pStyle w:val="p1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1D7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</w:tr>
    </w:tbl>
    <w:p w14:paraId="171AB8F9" w14:textId="05C93415" w:rsidR="00CD5B6A" w:rsidRDefault="00CD5B6A" w:rsidP="000E6C52">
      <w:pPr>
        <w:pStyle w:val="p1"/>
      </w:pPr>
    </w:p>
    <w:sectPr w:rsidR="00CD5B6A" w:rsidSect="000529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EAF"/>
    <w:rsid w:val="000509AD"/>
    <w:rsid w:val="00051582"/>
    <w:rsid w:val="0005299D"/>
    <w:rsid w:val="00082D8F"/>
    <w:rsid w:val="00090E4A"/>
    <w:rsid w:val="000C179D"/>
    <w:rsid w:val="000E6C52"/>
    <w:rsid w:val="00107545"/>
    <w:rsid w:val="0015094C"/>
    <w:rsid w:val="00183EC8"/>
    <w:rsid w:val="001B076C"/>
    <w:rsid w:val="001D31BD"/>
    <w:rsid w:val="00246B86"/>
    <w:rsid w:val="0027770A"/>
    <w:rsid w:val="002C1145"/>
    <w:rsid w:val="002D65F0"/>
    <w:rsid w:val="002E5ABF"/>
    <w:rsid w:val="002F4901"/>
    <w:rsid w:val="002F7576"/>
    <w:rsid w:val="00304473"/>
    <w:rsid w:val="00314C9D"/>
    <w:rsid w:val="00326A00"/>
    <w:rsid w:val="0033064E"/>
    <w:rsid w:val="00352EB2"/>
    <w:rsid w:val="0035393E"/>
    <w:rsid w:val="003631DC"/>
    <w:rsid w:val="003A395A"/>
    <w:rsid w:val="003C65EB"/>
    <w:rsid w:val="003D22E3"/>
    <w:rsid w:val="00404022"/>
    <w:rsid w:val="00446846"/>
    <w:rsid w:val="004708F8"/>
    <w:rsid w:val="004952A4"/>
    <w:rsid w:val="00495691"/>
    <w:rsid w:val="004D5040"/>
    <w:rsid w:val="004E416F"/>
    <w:rsid w:val="0051435F"/>
    <w:rsid w:val="005153A5"/>
    <w:rsid w:val="00516BD4"/>
    <w:rsid w:val="00535EB5"/>
    <w:rsid w:val="005535A9"/>
    <w:rsid w:val="005743AC"/>
    <w:rsid w:val="00577D5D"/>
    <w:rsid w:val="005877BA"/>
    <w:rsid w:val="00597FB8"/>
    <w:rsid w:val="005B764F"/>
    <w:rsid w:val="005C0471"/>
    <w:rsid w:val="005F7614"/>
    <w:rsid w:val="00652235"/>
    <w:rsid w:val="00667CEF"/>
    <w:rsid w:val="00676C2F"/>
    <w:rsid w:val="00680F3E"/>
    <w:rsid w:val="00695A55"/>
    <w:rsid w:val="006A4AAF"/>
    <w:rsid w:val="006A6D63"/>
    <w:rsid w:val="006B68DC"/>
    <w:rsid w:val="006D50BF"/>
    <w:rsid w:val="006D73E7"/>
    <w:rsid w:val="006E591F"/>
    <w:rsid w:val="00711F2C"/>
    <w:rsid w:val="00716EAF"/>
    <w:rsid w:val="0072311E"/>
    <w:rsid w:val="0074348B"/>
    <w:rsid w:val="00756A10"/>
    <w:rsid w:val="00783290"/>
    <w:rsid w:val="007C7B4E"/>
    <w:rsid w:val="007D1EC0"/>
    <w:rsid w:val="007E777B"/>
    <w:rsid w:val="007F7B1E"/>
    <w:rsid w:val="008052A9"/>
    <w:rsid w:val="00846A45"/>
    <w:rsid w:val="00857CDB"/>
    <w:rsid w:val="008913E7"/>
    <w:rsid w:val="008D3C44"/>
    <w:rsid w:val="008F4C25"/>
    <w:rsid w:val="008F4F48"/>
    <w:rsid w:val="008F5458"/>
    <w:rsid w:val="00901EE4"/>
    <w:rsid w:val="00904AFE"/>
    <w:rsid w:val="009271AC"/>
    <w:rsid w:val="009368D3"/>
    <w:rsid w:val="00936B72"/>
    <w:rsid w:val="00945A82"/>
    <w:rsid w:val="009F1D76"/>
    <w:rsid w:val="00A032B0"/>
    <w:rsid w:val="00A07DEC"/>
    <w:rsid w:val="00A150A8"/>
    <w:rsid w:val="00A15113"/>
    <w:rsid w:val="00A21A86"/>
    <w:rsid w:val="00A240EC"/>
    <w:rsid w:val="00A3152F"/>
    <w:rsid w:val="00A54348"/>
    <w:rsid w:val="00A54FC4"/>
    <w:rsid w:val="00A83BCA"/>
    <w:rsid w:val="00A866B7"/>
    <w:rsid w:val="00AD6E49"/>
    <w:rsid w:val="00AF254A"/>
    <w:rsid w:val="00B00B5A"/>
    <w:rsid w:val="00B04C6B"/>
    <w:rsid w:val="00B11705"/>
    <w:rsid w:val="00B40645"/>
    <w:rsid w:val="00B5353E"/>
    <w:rsid w:val="00B771C3"/>
    <w:rsid w:val="00B807ED"/>
    <w:rsid w:val="00B81863"/>
    <w:rsid w:val="00B84109"/>
    <w:rsid w:val="00BD2D96"/>
    <w:rsid w:val="00BE0BF7"/>
    <w:rsid w:val="00BE429E"/>
    <w:rsid w:val="00BF3DA6"/>
    <w:rsid w:val="00C01B86"/>
    <w:rsid w:val="00C273BB"/>
    <w:rsid w:val="00C3066C"/>
    <w:rsid w:val="00C3144A"/>
    <w:rsid w:val="00CD5B6A"/>
    <w:rsid w:val="00D67094"/>
    <w:rsid w:val="00D76046"/>
    <w:rsid w:val="00D85164"/>
    <w:rsid w:val="00D93061"/>
    <w:rsid w:val="00D94056"/>
    <w:rsid w:val="00DB0004"/>
    <w:rsid w:val="00DC7064"/>
    <w:rsid w:val="00DE061A"/>
    <w:rsid w:val="00DE496A"/>
    <w:rsid w:val="00DE6B5C"/>
    <w:rsid w:val="00E301D7"/>
    <w:rsid w:val="00E672A4"/>
    <w:rsid w:val="00E85894"/>
    <w:rsid w:val="00EB2275"/>
    <w:rsid w:val="00EC3DE7"/>
    <w:rsid w:val="00EE1AED"/>
    <w:rsid w:val="00EF2192"/>
    <w:rsid w:val="00F1412D"/>
    <w:rsid w:val="00F15771"/>
    <w:rsid w:val="00F46595"/>
    <w:rsid w:val="00F54561"/>
    <w:rsid w:val="00F57B53"/>
    <w:rsid w:val="00F653F5"/>
    <w:rsid w:val="00F66232"/>
    <w:rsid w:val="00F7189B"/>
    <w:rsid w:val="00F91317"/>
    <w:rsid w:val="00F96EF9"/>
    <w:rsid w:val="00FD25FB"/>
    <w:rsid w:val="00FD75FC"/>
    <w:rsid w:val="00FE12FA"/>
    <w:rsid w:val="00FE2C30"/>
    <w:rsid w:val="00FE4374"/>
    <w:rsid w:val="00FF5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F035C"/>
  <w15:chartTrackingRefBased/>
  <w15:docId w15:val="{0AECCDF6-2315-A844-ABCC-FA16F2296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6E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E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6E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E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E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E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E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E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E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E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E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6E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6E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E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E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E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E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E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6E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6E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6E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6E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6E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6E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6E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6E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6E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6E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6E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6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16EA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716E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4040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D76046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17"/>
      <w:szCs w:val="17"/>
      <w14:ligatures w14:val="none"/>
    </w:rPr>
  </w:style>
  <w:style w:type="character" w:customStyle="1" w:styleId="s1">
    <w:name w:val="s1"/>
    <w:basedOn w:val="DefaultParagraphFont"/>
    <w:rsid w:val="00D76046"/>
    <w:rPr>
      <w:rFonts w:ascii="Times New Roman" w:hAnsi="Times New Roman" w:cs="Times New Roman" w:hint="default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0C5619-D578-EA46-9E60-AB8C510FA4C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ded8b1b-070d-4629-82e4-c0b019f46057}" enabled="0" method="" siteId="{3ded8b1b-070d-4629-82e4-c0b019f4605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2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Tian</dc:creator>
  <cp:keywords/>
  <dc:description/>
  <cp:lastModifiedBy>Wei Tian</cp:lastModifiedBy>
  <cp:revision>121</cp:revision>
  <dcterms:created xsi:type="dcterms:W3CDTF">2026-02-21T20:34:00Z</dcterms:created>
  <dcterms:modified xsi:type="dcterms:W3CDTF">2026-05-16T21:26:00Z</dcterms:modified>
</cp:coreProperties>
</file>